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34817" w14:textId="77777777" w:rsidR="005E2DD0" w:rsidRDefault="005E2DD0" w:rsidP="00DA16E8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10464" w:type="dxa"/>
        <w:tblInd w:w="-4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7"/>
        <w:gridCol w:w="2795"/>
        <w:gridCol w:w="1248"/>
        <w:gridCol w:w="2016"/>
        <w:gridCol w:w="1056"/>
        <w:gridCol w:w="1632"/>
      </w:tblGrid>
      <w:tr w:rsidR="005E2DD0" w:rsidRPr="006E0148" w14:paraId="2810DFBB" w14:textId="77777777" w:rsidTr="00A24AB2">
        <w:trPr>
          <w:trHeight w:val="479"/>
        </w:trPr>
        <w:tc>
          <w:tcPr>
            <w:tcW w:w="171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8180B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ationship</w:t>
            </w:r>
          </w:p>
        </w:tc>
        <w:tc>
          <w:tcPr>
            <w:tcW w:w="279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F5AD4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ilent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 or Spearman Rho)</w:t>
            </w:r>
          </w:p>
        </w:tc>
        <w:tc>
          <w:tcPr>
            <w:tcW w:w="1248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C4205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3072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D8CD7" w14:textId="7047F4E6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ctiv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 or Spearman Rho)</w:t>
            </w:r>
          </w:p>
        </w:tc>
        <w:tc>
          <w:tcPr>
            <w:tcW w:w="163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0D17A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E2DD0" w:rsidRPr="006E0148" w14:paraId="27CCB17B" w14:textId="77777777" w:rsidTr="00A24AB2">
        <w:trPr>
          <w:trHeight w:val="709"/>
        </w:trPr>
        <w:tc>
          <w:tcPr>
            <w:tcW w:w="171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3DB6E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</w:p>
        </w:tc>
        <w:tc>
          <w:tcPr>
            <w:tcW w:w="279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5E446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860</w:t>
            </w:r>
          </w:p>
        </w:tc>
        <w:tc>
          <w:tcPr>
            <w:tcW w:w="124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33F0D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5248</w:t>
            </w:r>
          </w:p>
        </w:tc>
        <w:tc>
          <w:tcPr>
            <w:tcW w:w="201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6A599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6E0148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584</w:t>
            </w:r>
          </w:p>
        </w:tc>
        <w:tc>
          <w:tcPr>
            <w:tcW w:w="2688" w:type="dxa"/>
            <w:gridSpan w:val="2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BAA30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27</w:t>
            </w:r>
          </w:p>
        </w:tc>
      </w:tr>
      <w:tr w:rsidR="005E2DD0" w:rsidRPr="006E0148" w14:paraId="506D4AE0" w14:textId="77777777" w:rsidTr="00A24AB2">
        <w:trPr>
          <w:trHeight w:val="70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17E71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CAF30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97AC2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81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758C4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6E0148">
              <w:rPr>
                <w:rFonts w:ascii="Arial" w:hAnsi="Arial" w:cs="Arial"/>
                <w:sz w:val="22"/>
                <w:szCs w:val="22"/>
              </w:rPr>
              <w:t>0.71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52D72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61</w:t>
            </w:r>
          </w:p>
        </w:tc>
      </w:tr>
      <w:tr w:rsidR="005E2DD0" w:rsidRPr="006E0148" w14:paraId="691595E3" w14:textId="77777777" w:rsidTr="00A24AB2">
        <w:trPr>
          <w:trHeight w:val="70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E52C3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BK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9BF14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6E0148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18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463F7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52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BE4C0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6E0148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398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39AC8" w14:textId="77777777" w:rsidR="005E2DD0" w:rsidRPr="006E0148" w:rsidRDefault="005E2DD0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38</w:t>
            </w:r>
          </w:p>
        </w:tc>
      </w:tr>
      <w:tr w:rsidR="00603ACB" w:rsidRPr="006E0148" w14:paraId="5F76D8C7" w14:textId="77777777" w:rsidTr="00A24AB2">
        <w:trPr>
          <w:trHeight w:val="70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241E3F" w14:textId="652CED11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L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94F99" w14:textId="078FA4B5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6E0148">
              <w:rPr>
                <w:rFonts w:ascii="Arial" w:hAnsi="Arial" w:cs="Arial"/>
                <w:sz w:val="22"/>
                <w:szCs w:val="22"/>
              </w:rPr>
              <w:t>0.03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F6C09" w14:textId="2CAE6D13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91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06BBD" w14:textId="3A9B4A05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72</w:t>
            </w:r>
            <w:r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1FCA9" w14:textId="72736CAB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55</w:t>
            </w:r>
          </w:p>
        </w:tc>
      </w:tr>
      <w:tr w:rsidR="00603ACB" w:rsidRPr="006E0148" w14:paraId="6A37E021" w14:textId="77777777" w:rsidTr="00603ACB">
        <w:trPr>
          <w:trHeight w:val="70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72E05" w14:textId="511CC791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KER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16E8">
              <w:rPr>
                <w:rFonts w:ascii="Arial" w:hAnsi="Arial" w:cs="Arial"/>
                <w:i/>
                <w:iCs/>
                <w:sz w:val="22"/>
                <w:szCs w:val="22"/>
              </w:rPr>
              <w:t>SHAB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D6CF4" w14:textId="5820F1A5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ho = </w:t>
            </w:r>
            <w:r w:rsidRPr="006E0148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3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299F23" w14:textId="02E33D55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11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CADB08" w14:textId="62B4990E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024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1892A" w14:textId="45608A40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074</w:t>
            </w:r>
          </w:p>
        </w:tc>
      </w:tr>
      <w:tr w:rsidR="00603ACB" w:rsidRPr="006E0148" w14:paraId="09BEB837" w14:textId="77777777" w:rsidTr="00603ACB">
        <w:trPr>
          <w:trHeight w:val="709"/>
        </w:trPr>
        <w:tc>
          <w:tcPr>
            <w:tcW w:w="171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2042F" w14:textId="4E4EA304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77B88" w14:textId="5D778C4F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ADEEE" w14:textId="7A7E61B6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73817" w14:textId="5A57EF26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F85D8" w14:textId="5642C3A2" w:rsidR="00603ACB" w:rsidRPr="006E0148" w:rsidRDefault="00603ACB" w:rsidP="00603AC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4ADDC7C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3-1. LG pairwise correlation values for ion channel mRNA relationships. </w:t>
      </w:r>
      <w:r>
        <w:rPr>
          <w:rFonts w:ascii="Arial" w:hAnsi="Arial" w:cs="Arial"/>
          <w:sz w:val="22"/>
          <w:szCs w:val="22"/>
        </w:rPr>
        <w:t>A relationship was considered to have become more correlated if the silent state R or Rho value was less than 0.6 (P-Value &gt;0.05) and the active state R or Rho value was greater than 0.6 (P-Value &lt;0.05).</w:t>
      </w:r>
    </w:p>
    <w:sectPr w:rsidR="005E2DD0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74B0E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201A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3E2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4</cp:revision>
  <dcterms:created xsi:type="dcterms:W3CDTF">2024-10-08T15:20:00Z</dcterms:created>
  <dcterms:modified xsi:type="dcterms:W3CDTF">2024-10-08T15:21:00Z</dcterms:modified>
</cp:coreProperties>
</file>